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AB261C">
      <w:pPr>
        <w:rPr>
          <w:rFonts w:hint="eastAsia" w:ascii="Times New Roman" w:hAnsi="Times New Roman" w:cs="Times New Roman"/>
          <w:lang w:val="en-US" w:eastAsia="zh-CN"/>
        </w:rPr>
      </w:pPr>
      <w:r>
        <w:rPr>
          <w:rStyle w:val="6"/>
          <w:b/>
        </w:rPr>
        <w:t>Table S</w:t>
      </w:r>
      <w:r>
        <w:rPr>
          <w:rStyle w:val="6"/>
          <w:rFonts w:hint="eastAsia"/>
          <w:b/>
          <w:lang w:val="en-US" w:eastAsia="zh-CN"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 xml:space="preserve">Top 22 </w:t>
      </w:r>
      <w:r>
        <w:rPr>
          <w:rFonts w:hint="eastAsia" w:ascii="Times New Roman" w:hAnsi="Times New Roman" w:cs="Times New Roman"/>
          <w:lang w:val="en-US" w:eastAsia="zh-CN"/>
        </w:rPr>
        <w:t>m</w:t>
      </w:r>
      <w:r>
        <w:rPr>
          <w:rFonts w:hint="eastAsia" w:ascii="Times New Roman" w:hAnsi="Times New Roman" w:cs="Times New Roman"/>
        </w:rPr>
        <w:t xml:space="preserve">ost </w:t>
      </w:r>
      <w:r>
        <w:rPr>
          <w:rFonts w:hint="eastAsia" w:ascii="Times New Roman" w:hAnsi="Times New Roman" w:cs="Times New Roman"/>
          <w:lang w:val="en-US" w:eastAsia="zh-CN"/>
        </w:rPr>
        <w:t>f</w:t>
      </w:r>
      <w:r>
        <w:rPr>
          <w:rFonts w:hint="eastAsia" w:ascii="Times New Roman" w:hAnsi="Times New Roman" w:cs="Times New Roman"/>
        </w:rPr>
        <w:t xml:space="preserve">requently </w:t>
      </w:r>
      <w:r>
        <w:rPr>
          <w:rFonts w:hint="eastAsia" w:ascii="Times New Roman" w:hAnsi="Times New Roman" w:cs="Times New Roman"/>
          <w:lang w:val="en-US" w:eastAsia="zh-CN"/>
        </w:rPr>
        <w:t>u</w:t>
      </w:r>
      <w:r>
        <w:rPr>
          <w:rFonts w:hint="eastAsia" w:ascii="Times New Roman" w:hAnsi="Times New Roman" w:cs="Times New Roman"/>
        </w:rPr>
        <w:t xml:space="preserve">tilized 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eastAsia" w:ascii="Times New Roman" w:hAnsi="Times New Roman" w:cs="Times New Roman"/>
        </w:rPr>
        <w:t xml:space="preserve">oftware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eastAsia" w:ascii="Times New Roman" w:hAnsi="Times New Roman" w:cs="Times New Roman"/>
        </w:rPr>
        <w:t xml:space="preserve">ackages in the </w:t>
      </w:r>
      <w:r>
        <w:rPr>
          <w:rFonts w:hint="eastAsia" w:ascii="Times New Roman" w:hAnsi="Times New Roman" w:cs="Times New Roman"/>
          <w:lang w:val="en-US" w:eastAsia="zh-CN"/>
        </w:rPr>
        <w:t>ten main j</w:t>
      </w:r>
      <w:r>
        <w:rPr>
          <w:rFonts w:hint="eastAsia" w:ascii="Times New Roman" w:hAnsi="Times New Roman" w:cs="Times New Roman"/>
        </w:rPr>
        <w:t xml:space="preserve">ournals of 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eastAsia" w:ascii="Times New Roman" w:hAnsi="Times New Roman" w:cs="Times New Roman"/>
        </w:rPr>
        <w:t xml:space="preserve">oil </w:t>
      </w:r>
      <w:r>
        <w:rPr>
          <w:rFonts w:hint="eastAsia" w:ascii="Times New Roman" w:hAnsi="Times New Roman" w:cs="Times New Roman"/>
          <w:lang w:val="en-US" w:eastAsia="zh-CN"/>
        </w:rPr>
        <w:t>r</w:t>
      </w:r>
      <w:r>
        <w:rPr>
          <w:rFonts w:hint="eastAsia" w:ascii="Times New Roman" w:hAnsi="Times New Roman" w:cs="Times New Roman"/>
        </w:rPr>
        <w:t xml:space="preserve">esearch, </w:t>
      </w:r>
      <w:r>
        <w:rPr>
          <w:rFonts w:hint="eastAsia" w:ascii="Times New Roman" w:hAnsi="Times New Roman" w:cs="Times New Roman"/>
          <w:lang w:val="en-US" w:eastAsia="zh-CN"/>
        </w:rPr>
        <w:t>i</w:t>
      </w:r>
      <w:r>
        <w:rPr>
          <w:rFonts w:hint="eastAsia" w:ascii="Times New Roman" w:hAnsi="Times New Roman" w:cs="Times New Roman"/>
        </w:rPr>
        <w:t>ncluding Applied Soil Ecology, Biology and Fertility of Soils, Catena, European Journal of Soil Biology, European Journal of Soil Science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eastAsia" w:ascii="Times New Roman" w:hAnsi="Times New Roman" w:cs="Times New Roman"/>
        </w:rPr>
        <w:t xml:space="preserve"> Geoderma, Pedosphere, Plant and Soil, Soil and Tillage Research, and Soil Biology and Biochemistry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 w14:paraId="1A6DCC12">
      <w:pPr>
        <w:rPr>
          <w:rFonts w:hint="eastAsia" w:ascii="Times New Roman" w:hAnsi="Times New Roman" w:cs="Times New Roman"/>
          <w:lang w:val="en-US" w:eastAsia="zh-CN"/>
        </w:rPr>
      </w:pPr>
    </w:p>
    <w:tbl>
      <w:tblPr>
        <w:tblStyle w:val="3"/>
        <w:tblW w:w="9044" w:type="dxa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100"/>
        <w:gridCol w:w="3473"/>
        <w:gridCol w:w="2423"/>
        <w:gridCol w:w="1339"/>
      </w:tblGrid>
      <w:tr w14:paraId="6C82E0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2AEAA5F"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Order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1CACACA"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Package</w:t>
            </w:r>
          </w:p>
        </w:tc>
        <w:tc>
          <w:tcPr>
            <w:tcW w:w="34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D27DC7">
            <w:pPr>
              <w:pStyle w:val="2"/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Package Description</w:t>
            </w:r>
          </w:p>
        </w:tc>
        <w:tc>
          <w:tcPr>
            <w:tcW w:w="24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752FFF53">
            <w:pPr>
              <w:pStyle w:val="2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Maintainer and email</w:t>
            </w:r>
          </w:p>
        </w:tc>
        <w:tc>
          <w:tcPr>
            <w:tcW w:w="13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4D6310A8">
            <w:pPr>
              <w:pStyle w:val="2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Release Date</w:t>
            </w:r>
          </w:p>
        </w:tc>
      </w:tr>
      <w:tr w14:paraId="6A0AC2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3E9EA21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FC7D71E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egan</w:t>
            </w:r>
          </w:p>
        </w:tc>
        <w:tc>
          <w:tcPr>
            <w:tcW w:w="34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0947FB9">
            <w:pPr>
              <w:pStyle w:val="2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Community Ecology Package</w:t>
            </w:r>
          </w:p>
        </w:tc>
        <w:tc>
          <w:tcPr>
            <w:tcW w:w="24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ADE03A5">
            <w:pPr>
              <w:pStyle w:val="2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Jari Oksanen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HYPERLINK "mailto:jari.oksanen@oulu.fi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>jari.oksanen@oulu.f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3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23EB09F">
            <w:pPr>
              <w:pStyle w:val="2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2001-09-06</w:t>
            </w:r>
          </w:p>
        </w:tc>
      </w:tr>
      <w:tr w14:paraId="4BAD23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B62F070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DAEC56B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gplot2</w:t>
            </w:r>
          </w:p>
        </w:tc>
        <w:tc>
          <w:tcPr>
            <w:tcW w:w="34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4D84D5A">
            <w:pPr>
              <w:pStyle w:val="2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Create Elegant Data Visualisations Using the Grammar of Graphics</w:t>
            </w:r>
          </w:p>
        </w:tc>
        <w:tc>
          <w:tcPr>
            <w:tcW w:w="24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72AFCC1">
            <w:pPr>
              <w:pStyle w:val="2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Thomas Lin Pedersen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thomas.pedersen@ posit.co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3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16C2E06">
            <w:pPr>
              <w:pStyle w:val="2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2007-06-10</w:t>
            </w:r>
          </w:p>
          <w:p w14:paraId="7F0B03DE">
            <w:pPr>
              <w:pStyle w:val="2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52384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C2D564A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2543625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me4</w:t>
            </w:r>
          </w:p>
        </w:tc>
        <w:tc>
          <w:tcPr>
            <w:tcW w:w="34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3ADD413">
            <w:pPr>
              <w:pStyle w:val="2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Linear Mixed-Effects Models using 'Eigen' and S4</w:t>
            </w:r>
          </w:p>
        </w:tc>
        <w:tc>
          <w:tcPr>
            <w:tcW w:w="24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7909C7E">
            <w:pPr>
              <w:pStyle w:val="2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Ben Bolker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HYPERLINK "mailto:bbolker+lme4@gmail.com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>bbolker+lme4@gmail.co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3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B50C85E">
            <w:pPr>
              <w:pStyle w:val="2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2003-06-25</w:t>
            </w:r>
          </w:p>
        </w:tc>
      </w:tr>
      <w:tr w14:paraId="292847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E9F3835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D3C1FF1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lme</w:t>
            </w:r>
          </w:p>
        </w:tc>
        <w:tc>
          <w:tcPr>
            <w:tcW w:w="34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6A266D3">
            <w:pPr>
              <w:pStyle w:val="2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Linear and Nonlinear Mixed Effects Models</w:t>
            </w:r>
          </w:p>
        </w:tc>
        <w:tc>
          <w:tcPr>
            <w:tcW w:w="24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6E6C23F">
            <w:pPr>
              <w:pStyle w:val="2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R-cor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HYPERLINK "mailto:R-core@R-project.org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>R-core@R-project.or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3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607828D">
            <w:pPr>
              <w:pStyle w:val="2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1999-11-23</w:t>
            </w:r>
          </w:p>
        </w:tc>
      </w:tr>
      <w:tr w14:paraId="08DFAD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C36551A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B6B9379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ndomForest</w:t>
            </w:r>
          </w:p>
        </w:tc>
        <w:tc>
          <w:tcPr>
            <w:tcW w:w="34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905584F">
            <w:pPr>
              <w:pStyle w:val="2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Classification and regression based on a forest of trees using random inputs</w:t>
            </w:r>
          </w:p>
        </w:tc>
        <w:tc>
          <w:tcPr>
            <w:tcW w:w="24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A38CEE5">
            <w:pPr>
              <w:pStyle w:val="2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ndy Liaw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</w:p>
          <w:p w14:paraId="44022712">
            <w:pPr>
              <w:pStyle w:val="2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HYPERLINK "mailto:andy_liaw@merck.com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>andy_liaw@merck.co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3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8B1D25A">
            <w:pPr>
              <w:pStyle w:val="2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2002-04-01</w:t>
            </w:r>
          </w:p>
        </w:tc>
      </w:tr>
      <w:tr w14:paraId="4848D3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97B3DAD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F9C713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ultcomp</w:t>
            </w:r>
          </w:p>
        </w:tc>
        <w:tc>
          <w:tcPr>
            <w:tcW w:w="34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4570AB5">
            <w:pPr>
              <w:pStyle w:val="2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Simultaneous Inference in General Parametric Models</w:t>
            </w:r>
          </w:p>
        </w:tc>
        <w:tc>
          <w:tcPr>
            <w:tcW w:w="24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A427D53">
            <w:pPr>
              <w:pStyle w:val="2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Torsten Hothorn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HYPERLINK "mailto:Torsten.Hothorn@R-project.org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>Torsten.Hothorn@R-project.or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3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3CE9C24">
            <w:pPr>
              <w:pStyle w:val="2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2002-06-20</w:t>
            </w:r>
          </w:p>
        </w:tc>
      </w:tr>
      <w:tr w14:paraId="3BFDB1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9571828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D466F1A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ricolae</w:t>
            </w:r>
          </w:p>
        </w:tc>
        <w:tc>
          <w:tcPr>
            <w:tcW w:w="34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221179B">
            <w:pPr>
              <w:pStyle w:val="2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gricolae offers extensive functionality on experimental design especially for agricultural and plant breeding experiments, which can also be useful for other purposes. </w:t>
            </w:r>
          </w:p>
        </w:tc>
        <w:tc>
          <w:tcPr>
            <w:tcW w:w="24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0A93632A">
            <w:pPr>
              <w:pStyle w:val="2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Felipe de Mendiburu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HYPERLINK "mailto:fmendiburu@lamolina.edu.pe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>fmendiburu@lamolina.edu.p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3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534FEB2B">
            <w:pPr>
              <w:pStyle w:val="2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1-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 w14:paraId="3C407C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3F2DD13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718058F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</w:t>
            </w:r>
          </w:p>
        </w:tc>
        <w:tc>
          <w:tcPr>
            <w:tcW w:w="34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F9A08C1">
            <w:pPr>
              <w:pStyle w:val="2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Companion to Applied Regression</w:t>
            </w:r>
          </w:p>
        </w:tc>
        <w:tc>
          <w:tcPr>
            <w:tcW w:w="24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5C63FBB">
            <w:pPr>
              <w:pStyle w:val="2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John Fox </w:t>
            </w:r>
          </w:p>
          <w:p w14:paraId="2EC31724">
            <w:pPr>
              <w:pStyle w:val="2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HYPERLINK "mailto:jfox@mcmaster.ca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>jfox@mcmaster.c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3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BF8A0DF">
            <w:pPr>
              <w:pStyle w:val="2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2001-05-01</w:t>
            </w:r>
          </w:p>
        </w:tc>
      </w:tr>
      <w:tr w14:paraId="1874FE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E83F6E7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7A3BBAE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mmeans</w:t>
            </w:r>
          </w:p>
        </w:tc>
        <w:tc>
          <w:tcPr>
            <w:tcW w:w="34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F63F227">
            <w:pPr>
              <w:pStyle w:val="2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stimated marginal means (EMMs) for many linear, generalized linear, and mixed models</w:t>
            </w:r>
          </w:p>
        </w:tc>
        <w:tc>
          <w:tcPr>
            <w:tcW w:w="24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2E566B1">
            <w:pPr>
              <w:pStyle w:val="2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Russell V. Lenth </w:t>
            </w:r>
          </w:p>
          <w:p w14:paraId="6375AD92">
            <w:pPr>
              <w:pStyle w:val="2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HYPERLINK "mailto:russell-lenth@uiowa.edu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>russell-lenth@uiowa.edu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3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B3EEF73">
            <w:pPr>
              <w:pStyle w:val="2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2017-11-05</w:t>
            </w:r>
          </w:p>
        </w:tc>
      </w:tr>
      <w:tr w14:paraId="774F5A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BCE6BD8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90BFD3C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graph</w:t>
            </w:r>
          </w:p>
        </w:tc>
        <w:tc>
          <w:tcPr>
            <w:tcW w:w="34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BFEB060">
            <w:pPr>
              <w:pStyle w:val="2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Routines for simple graphs and network analysis. It can handle large graphs very well and provides functions for generating random and regular graphs, graph visualization, centrality methods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and much more.</w:t>
            </w:r>
          </w:p>
        </w:tc>
        <w:tc>
          <w:tcPr>
            <w:tcW w:w="24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16EB3787">
            <w:pPr>
              <w:pStyle w:val="2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Kirill Müller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</w:p>
          <w:p w14:paraId="04C13AF4">
            <w:pPr>
              <w:pStyle w:val="2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HYPERLINK "mailto:kirill@cynkra.com" </w:instrTex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highlight w:val="none"/>
              </w:rPr>
              <w:t>kirill@cynkra.com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3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03FF6196">
            <w:pPr>
              <w:pStyle w:val="2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</w:tr>
      <w:tr w14:paraId="401587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A5A99B3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0C7495C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avaan</w:t>
            </w:r>
          </w:p>
        </w:tc>
        <w:tc>
          <w:tcPr>
            <w:tcW w:w="34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8562663">
            <w:pPr>
              <w:pStyle w:val="2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Fit a variety of latent variable models, including confirmatory factor analysis, structural equation modeling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and latent growth curve models.</w:t>
            </w:r>
          </w:p>
        </w:tc>
        <w:tc>
          <w:tcPr>
            <w:tcW w:w="24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5C0B873E">
            <w:pPr>
              <w:pStyle w:val="2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Yves Rosseel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Yves.Rosseel at UGent.b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3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41504937">
            <w:pPr>
              <w:pStyle w:val="2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2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 w14:paraId="2FC4AD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5091A2D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93DE660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rrplot</w:t>
            </w:r>
          </w:p>
        </w:tc>
        <w:tc>
          <w:tcPr>
            <w:tcW w:w="34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6BBA2ED">
            <w:pPr>
              <w:pStyle w:val="2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Provides a visual exploratory tool on correlation matrix that supports automatic variable reordering to help detect hidden patterns among variables.</w:t>
            </w:r>
          </w:p>
        </w:tc>
        <w:tc>
          <w:tcPr>
            <w:tcW w:w="24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176644D4">
            <w:pPr>
              <w:pStyle w:val="2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aiyun Wei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HYPERLINK "mailto:weitaiyun@gmail.com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>weitaiyun@gmail.co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3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496B2DB1">
            <w:pPr>
              <w:pStyle w:val="2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0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-10</w:t>
            </w:r>
          </w:p>
        </w:tc>
      </w:tr>
      <w:tr w14:paraId="55CFE8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BBD181B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0528EF7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SS</w:t>
            </w:r>
          </w:p>
        </w:tc>
        <w:tc>
          <w:tcPr>
            <w:tcW w:w="34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A435452">
            <w:pPr>
              <w:pStyle w:val="2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Support Functions and Datasets for Venables and Ripley's MASS</w:t>
            </w:r>
          </w:p>
        </w:tc>
        <w:tc>
          <w:tcPr>
            <w:tcW w:w="24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406CFA4">
            <w:pPr>
              <w:pStyle w:val="2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Brian Ripley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HYPERLINK "mailto:ripley@stats.ox.ac.uk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>ripley@stats.ox.ac.uk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3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458981B">
            <w:pPr>
              <w:pStyle w:val="2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2009-05-08</w:t>
            </w:r>
          </w:p>
        </w:tc>
      </w:tr>
      <w:tr w14:paraId="5B6A60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4269606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7562F2E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yloseq</w:t>
            </w:r>
          </w:p>
        </w:tc>
        <w:tc>
          <w:tcPr>
            <w:tcW w:w="34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05CF118">
            <w:pPr>
              <w:pStyle w:val="2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phyloseq provides a set of classes and tools to facilitate the import, storage, analysis, and graphical display of microbiome census data.</w:t>
            </w:r>
          </w:p>
        </w:tc>
        <w:tc>
          <w:tcPr>
            <w:tcW w:w="24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489A0973">
            <w:pPr>
              <w:pStyle w:val="2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Paul J. McMurdi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joey711 at gmail.com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3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5869518D">
            <w:pPr>
              <w:pStyle w:val="2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highlight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2013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highlight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highlight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 xml:space="preserve">22 </w:t>
            </w:r>
          </w:p>
        </w:tc>
      </w:tr>
      <w:tr w14:paraId="4022B9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0D4C29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82F8826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et</w:t>
            </w:r>
          </w:p>
        </w:tc>
        <w:tc>
          <w:tcPr>
            <w:tcW w:w="34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287100C">
            <w:pPr>
              <w:pStyle w:val="2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Misc functions for training and plotting classification and regression models</w:t>
            </w:r>
          </w:p>
        </w:tc>
        <w:tc>
          <w:tcPr>
            <w:tcW w:w="24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127F419A">
            <w:pPr>
              <w:pStyle w:val="2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Max Kuhn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mxkuhn at gmail.com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3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37046EFD">
            <w:pPr>
              <w:pStyle w:val="2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2023-03-21</w:t>
            </w:r>
          </w:p>
        </w:tc>
      </w:tr>
      <w:tr w14:paraId="2828CD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B59E10C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21B72C9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e4</w:t>
            </w:r>
          </w:p>
        </w:tc>
        <w:tc>
          <w:tcPr>
            <w:tcW w:w="34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20F524D">
            <w:pPr>
              <w:pStyle w:val="2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nalysis of Ecological Data : Exploratory and Euclidean Methods in Environmental Sciences</w:t>
            </w:r>
          </w:p>
        </w:tc>
        <w:tc>
          <w:tcPr>
            <w:tcW w:w="24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0D5202C">
            <w:pPr>
              <w:pStyle w:val="2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urélie Siberchicot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HYPERLINK "mailto:aurelie.siberchicot@univ-lyon1.fr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>aurelie.siberchicot@univ-lyon1.f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3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B402DC6">
            <w:pPr>
              <w:pStyle w:val="2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2002-12-10</w:t>
            </w:r>
          </w:p>
        </w:tc>
      </w:tr>
      <w:tr w14:paraId="472D90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31BEABD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AC2B320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icante</w:t>
            </w:r>
          </w:p>
        </w:tc>
        <w:tc>
          <w:tcPr>
            <w:tcW w:w="34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F5E5657">
            <w:pPr>
              <w:pStyle w:val="2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Integrating Phylogenies and Ecology, community phylogenetic and trait diversity</w:t>
            </w:r>
          </w:p>
        </w:tc>
        <w:tc>
          <w:tcPr>
            <w:tcW w:w="24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4998D7B">
            <w:pPr>
              <w:pStyle w:val="2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Steven W. Kemb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HYPERLINK "mailto:steve.kembel@gmail.com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>steve.kembel@gmail.co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3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BC1B44E">
            <w:pPr>
              <w:pStyle w:val="2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2008-06-03</w:t>
            </w:r>
          </w:p>
        </w:tc>
      </w:tr>
      <w:tr w14:paraId="164F58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D7CB256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0B257DC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sych</w:t>
            </w:r>
          </w:p>
        </w:tc>
        <w:tc>
          <w:tcPr>
            <w:tcW w:w="34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F0B451">
            <w:pPr>
              <w:pStyle w:val="2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Functions are primarily for multivariate analysis and scale construction using factor analysis, principal component analysis, cluster analysi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and reliability analysis</w:t>
            </w:r>
          </w:p>
        </w:tc>
        <w:tc>
          <w:tcPr>
            <w:tcW w:w="24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58EDC713">
            <w:pPr>
              <w:pStyle w:val="2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William Revell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revelle a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northwestern.edu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3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239F4FC4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2024-06-27</w:t>
            </w:r>
          </w:p>
        </w:tc>
      </w:tr>
      <w:tr w14:paraId="7BE02E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B291585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04CA219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merTest</w:t>
            </w:r>
          </w:p>
        </w:tc>
        <w:tc>
          <w:tcPr>
            <w:tcW w:w="34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CEE060B">
            <w:pPr>
              <w:pStyle w:val="2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Tests in Linear Mixed Effects Models</w:t>
            </w:r>
          </w:p>
        </w:tc>
        <w:tc>
          <w:tcPr>
            <w:tcW w:w="24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BEFAAC0">
            <w:pPr>
              <w:pStyle w:val="2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Rune Haubo Bojesen Christensen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HYPERLINK "mailto:Rune.Haubo@gmail.com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>Rune.Haubo@gmail.co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3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3635434">
            <w:pPr>
              <w:pStyle w:val="2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2013-01-26</w:t>
            </w:r>
          </w:p>
        </w:tc>
      </w:tr>
      <w:tr w14:paraId="23F9BB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AC63A5A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AA43ACE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misc</w:t>
            </w:r>
          </w:p>
        </w:tc>
        <w:tc>
          <w:tcPr>
            <w:tcW w:w="34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BBB91BB">
            <w:pPr>
              <w:pStyle w:val="2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onversion of R objects to LaTeX and html code, recoding variables, caching, simplified parallel computing, encrypting and decrypting data using a safe workflow, general moving window statistical estimation, and assistance in interpreting principal component analysis.</w:t>
            </w:r>
          </w:p>
        </w:tc>
        <w:tc>
          <w:tcPr>
            <w:tcW w:w="24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68A06B15">
            <w:pPr>
              <w:pStyle w:val="2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Frank E Harrell Jr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</w:p>
          <w:p w14:paraId="7C25DAF3">
            <w:pPr>
              <w:pStyle w:val="2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HYPERLINK "mailto:fh@fharrell.com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>fh</w:t>
            </w: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@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>fharrell.co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3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2255F7DD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3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-10</w:t>
            </w:r>
          </w:p>
          <w:p w14:paraId="7AF82148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F4283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6F9D6FE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57D968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uMin</w:t>
            </w:r>
          </w:p>
        </w:tc>
        <w:tc>
          <w:tcPr>
            <w:tcW w:w="34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CF0C664">
            <w:pPr>
              <w:pStyle w:val="2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Multi-Model Inference</w:t>
            </w:r>
          </w:p>
        </w:tc>
        <w:tc>
          <w:tcPr>
            <w:tcW w:w="24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0B80A5C">
            <w:pPr>
              <w:pStyle w:val="2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Kamil Bartoń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HYPERLINK "mailto:kamil.barton@go2.pl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>kamil.barton@go2.p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3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2BCED52">
            <w:pPr>
              <w:pStyle w:val="2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2010-05-28</w:t>
            </w:r>
          </w:p>
        </w:tc>
      </w:tr>
      <w:tr w14:paraId="50317E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F5395FB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D70B29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spm</w:t>
            </w:r>
          </w:p>
        </w:tc>
        <w:tc>
          <w:tcPr>
            <w:tcW w:w="34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F380E46">
            <w:pPr>
              <w:pStyle w:val="2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Partial Least Squares Path Modeling (PLS-PM), Tenenhaus, Esposito Vinzi, Chatelin, Lauro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，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analysis for both metric and non-metric data, as well as REBUS analysis, Esposito Vinzi, Trinchera, Squillacciotti, and Tenenhaus </w:t>
            </w:r>
          </w:p>
        </w:tc>
        <w:tc>
          <w:tcPr>
            <w:tcW w:w="24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0FEA6C4B">
            <w:pPr>
              <w:pStyle w:val="2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Frederic Bertrand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HYPERLINK "mailto:frederic.bertrand@utt.fr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>frederic.bertrand</w:t>
            </w: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@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>utt.f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3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766F349F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9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-15</w:t>
            </w:r>
          </w:p>
        </w:tc>
      </w:tr>
    </w:tbl>
    <w:p w14:paraId="2ED69DD6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lhOWYzZWI2ZTkwMTY2YWFlZDQzYjMzYTI2NWVhNzUifQ=="/>
  </w:docVars>
  <w:rsids>
    <w:rsidRoot w:val="00000000"/>
    <w:rsid w:val="0D0437B7"/>
    <w:rsid w:val="19F36409"/>
    <w:rsid w:val="1FEB4D20"/>
    <w:rsid w:val="24944991"/>
    <w:rsid w:val="25325C79"/>
    <w:rsid w:val="26880029"/>
    <w:rsid w:val="2FD5198B"/>
    <w:rsid w:val="496B0BB6"/>
    <w:rsid w:val="515A7EFF"/>
    <w:rsid w:val="52576E2F"/>
    <w:rsid w:val="619C5A00"/>
    <w:rsid w:val="634C1136"/>
    <w:rsid w:val="66755EBC"/>
    <w:rsid w:val="6ACE1D24"/>
    <w:rsid w:val="6B5B5152"/>
    <w:rsid w:val="6FAB23BF"/>
    <w:rsid w:val="6FAC02D6"/>
    <w:rsid w:val="79A86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iPriority="99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character" w:customStyle="1" w:styleId="6">
    <w:name w:val="ListLabel 5"/>
    <w:qFormat/>
    <w:uiPriority w:val="0"/>
    <w:rPr>
      <w:rFonts w:ascii="Times New Roman" w:hAnsi="Times New Roman"/>
      <w:lang w:val="en-US"/>
    </w:rPr>
  </w:style>
  <w:style w:type="table" w:customStyle="1" w:styleId="7">
    <w:name w:val="Table Normal"/>
    <w:basedOn w:val="3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13</Words>
  <Characters>3473</Characters>
  <Lines>0</Lines>
  <Paragraphs>0</Paragraphs>
  <TotalTime>181</TotalTime>
  <ScaleCrop>false</ScaleCrop>
  <LinksUpToDate>false</LinksUpToDate>
  <CharactersWithSpaces>3896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6T02:26:00Z</dcterms:created>
  <dc:creator>NBU</dc:creator>
  <cp:lastModifiedBy>WPS_1609642144</cp:lastModifiedBy>
  <dcterms:modified xsi:type="dcterms:W3CDTF">2025-05-01T09:20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C9673791A05D4EB4A5F7FA8E56FE0A3E_13</vt:lpwstr>
  </property>
  <property fmtid="{D5CDD505-2E9C-101B-9397-08002B2CF9AE}" pid="4" name="KSOTemplateDocerSaveRecord">
    <vt:lpwstr>eyJoZGlkIjoiMjlhOWYzZWI2ZTkwMTY2YWFlZDQzYjMzYTI2NWVhNzUiLCJ1c2VySWQiOiIxMTU2Mzg3NjM5In0=</vt:lpwstr>
  </property>
</Properties>
</file>